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8725A" w14:textId="77777777" w:rsidR="00F06EA7" w:rsidRPr="0083304F" w:rsidRDefault="00F06EA7" w:rsidP="00F06EA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330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 Items for self-reported alcohol use disorders and alcohol-related consequences</w:t>
      </w:r>
    </w:p>
    <w:tbl>
      <w:tblPr>
        <w:tblW w:w="7293" w:type="dxa"/>
        <w:tblLook w:val="04A0" w:firstRow="1" w:lastRow="0" w:firstColumn="1" w:lastColumn="0" w:noHBand="0" w:noVBand="1"/>
      </w:tblPr>
      <w:tblGrid>
        <w:gridCol w:w="284"/>
        <w:gridCol w:w="572"/>
        <w:gridCol w:w="6437"/>
      </w:tblGrid>
      <w:tr w:rsidR="00F06EA7" w:rsidRPr="0083304F" w14:paraId="4BEF9AFE" w14:textId="77777777" w:rsidTr="002752BA">
        <w:trPr>
          <w:trHeight w:val="260"/>
        </w:trPr>
        <w:tc>
          <w:tcPr>
            <w:tcW w:w="72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BFA2" w14:textId="77777777" w:rsidR="00F06EA7" w:rsidRPr="0083304F" w:rsidRDefault="00F06EA7" w:rsidP="002752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Items</w:t>
            </w:r>
          </w:p>
        </w:tc>
      </w:tr>
      <w:tr w:rsidR="00F06EA7" w:rsidRPr="0083304F" w14:paraId="76B643D7" w14:textId="77777777" w:rsidTr="002752BA">
        <w:trPr>
          <w:trHeight w:val="260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E6C1" w14:textId="77777777" w:rsidR="00F06EA7" w:rsidRPr="0083304F" w:rsidRDefault="00F06EA7" w:rsidP="002752BA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</w:rPr>
            </w:pPr>
            <w:r w:rsidRPr="0083304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lf-reported alcohol use disorder</w:t>
            </w:r>
          </w:p>
        </w:tc>
      </w:tr>
      <w:tr w:rsidR="00F06EA7" w:rsidRPr="0083304F" w14:paraId="1CA78E76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5851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AD08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03A3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Neglect role because of alcohol use</w:t>
            </w:r>
          </w:p>
        </w:tc>
      </w:tr>
      <w:tr w:rsidR="00F06EA7" w:rsidRPr="0083304F" w14:paraId="31BB82B4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FD49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D11C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2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CEC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Hazardous use of alcohol</w:t>
            </w:r>
          </w:p>
        </w:tc>
      </w:tr>
      <w:tr w:rsidR="00F06EA7" w:rsidRPr="0083304F" w14:paraId="55025503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FCE6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BE4C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3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4530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Social/interpersonal problems due to alcohol use</w:t>
            </w:r>
          </w:p>
        </w:tc>
      </w:tr>
      <w:tr w:rsidR="00F06EA7" w:rsidRPr="0083304F" w14:paraId="66B8EAE6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3EA4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EF4C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4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08A9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Tolerance</w:t>
            </w:r>
          </w:p>
        </w:tc>
      </w:tr>
      <w:tr w:rsidR="00F06EA7" w:rsidRPr="0083304F" w14:paraId="397E7533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5989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D0C2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5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88335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Withdrawal</w:t>
            </w:r>
          </w:p>
        </w:tc>
      </w:tr>
      <w:tr w:rsidR="00F06EA7" w:rsidRPr="0083304F" w14:paraId="13309363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036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6C3D6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6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3C9C5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Use larger/longer than intended</w:t>
            </w:r>
          </w:p>
        </w:tc>
      </w:tr>
      <w:tr w:rsidR="00F06EA7" w:rsidRPr="0083304F" w14:paraId="002B9BF8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30A5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183F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7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E0C4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Unable to control/quit alcohol use</w:t>
            </w:r>
          </w:p>
        </w:tc>
      </w:tr>
      <w:tr w:rsidR="00F06EA7" w:rsidRPr="0083304F" w14:paraId="0208643E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B27A0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F73F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8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9171D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Time spent getting/using/recovering alcohol</w:t>
            </w:r>
          </w:p>
        </w:tc>
      </w:tr>
      <w:tr w:rsidR="00F06EA7" w:rsidRPr="0083304F" w14:paraId="62B5F4CA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A548D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A5748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9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3162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Activities given up because of alcohol use</w:t>
            </w:r>
          </w:p>
        </w:tc>
      </w:tr>
      <w:tr w:rsidR="00F06EA7" w:rsidRPr="0083304F" w14:paraId="04EF1782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D7AD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0713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0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4E14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Physical/psychological problems due to alcohol use</w:t>
            </w:r>
          </w:p>
        </w:tc>
      </w:tr>
      <w:tr w:rsidR="00F06EA7" w:rsidRPr="0083304F" w14:paraId="34849F82" w14:textId="77777777" w:rsidTr="002752BA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57937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2C84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1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8F4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Craving</w:t>
            </w:r>
          </w:p>
        </w:tc>
      </w:tr>
      <w:tr w:rsidR="00F06EA7" w:rsidRPr="0083304F" w14:paraId="07F3213B" w14:textId="77777777" w:rsidTr="002752BA">
        <w:trPr>
          <w:trHeight w:val="260"/>
        </w:trPr>
        <w:tc>
          <w:tcPr>
            <w:tcW w:w="72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1178" w14:textId="77777777" w:rsidR="00F06EA7" w:rsidRPr="0083304F" w:rsidRDefault="00F06EA7" w:rsidP="002752BA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  <w:vertAlign w:val="superscript"/>
              </w:rPr>
            </w:pPr>
            <w:r w:rsidRPr="0083304F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elf-reported alcohol-related consequences</w:t>
            </w:r>
          </w:p>
        </w:tc>
      </w:tr>
      <w:tr w:rsidR="00F06EA7" w:rsidRPr="0083304F" w14:paraId="754DB8FA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98D9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A6A18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2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4C31B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 drank alcohol or took drugs or medicine </w:t>
            </w:r>
            <w:proofErr w:type="gramStart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n order to</w:t>
            </w:r>
            <w:proofErr w:type="gramEnd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get over any of the bad secondary effects of drinking alcohol</w:t>
            </w:r>
          </w:p>
        </w:tc>
      </w:tr>
      <w:tr w:rsidR="00F06EA7" w:rsidRPr="0083304F" w14:paraId="532D1164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3B5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6CDD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3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3D57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 had a mental blackout after drinking alcohol</w:t>
            </w:r>
          </w:p>
        </w:tc>
      </w:tr>
      <w:tr w:rsidR="00F06EA7" w:rsidRPr="0083304F" w14:paraId="54D4F320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FA8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C92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4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3737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While drinking alcohol, I did something that I badly regretted later</w:t>
            </w:r>
          </w:p>
        </w:tc>
      </w:tr>
      <w:tr w:rsidR="00F06EA7" w:rsidRPr="0083304F" w14:paraId="1C574D0F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FEAAB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A6602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5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23E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 had unplanned sex because I was drunk</w:t>
            </w:r>
          </w:p>
        </w:tc>
      </w:tr>
      <w:tr w:rsidR="00F06EA7" w:rsidRPr="0083304F" w14:paraId="476F1603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0BF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CFD6B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6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CC2A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 had sex without a condom because I was drunk</w:t>
            </w:r>
          </w:p>
        </w:tc>
      </w:tr>
      <w:tr w:rsidR="00F06EA7" w:rsidRPr="0083304F" w14:paraId="59B5C602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581F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D475E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7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E480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 had an </w:t>
            </w:r>
            <w:proofErr w:type="gramStart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accident</w:t>
            </w:r>
            <w:proofErr w:type="gramEnd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or I got injured because I was drunk</w:t>
            </w:r>
          </w:p>
        </w:tc>
      </w:tr>
      <w:tr w:rsidR="00F06EA7" w:rsidRPr="0083304F" w14:paraId="30997EC4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2DD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84C4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8</w:t>
            </w:r>
          </w:p>
        </w:tc>
        <w:tc>
          <w:tcPr>
            <w:tcW w:w="6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E24E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 came into a conflict with the police or with the authorities more than once because of my alcohol use</w:t>
            </w:r>
          </w:p>
        </w:tc>
      </w:tr>
      <w:tr w:rsidR="00F06EA7" w:rsidRPr="0083304F" w14:paraId="126F3F64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0F36F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A78EB7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19</w:t>
            </w:r>
          </w:p>
        </w:tc>
        <w:tc>
          <w:tcPr>
            <w:tcW w:w="643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1ACE76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I came into an argument or into a fight while drinking alcohol or straight after</w:t>
            </w:r>
          </w:p>
        </w:tc>
      </w:tr>
      <w:tr w:rsidR="00F06EA7" w:rsidRPr="0083304F" w14:paraId="52DBCB3A" w14:textId="77777777" w:rsidTr="002752BA">
        <w:trPr>
          <w:trHeight w:val="81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F8D7C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3A3B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Q20</w:t>
            </w:r>
          </w:p>
        </w:tc>
        <w:tc>
          <w:tcPr>
            <w:tcW w:w="6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EB8861" w14:textId="77777777" w:rsidR="00F06EA7" w:rsidRPr="0083304F" w:rsidRDefault="00F06EA7" w:rsidP="002752BA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I damaged </w:t>
            </w:r>
            <w:proofErr w:type="gramStart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>property, because</w:t>
            </w:r>
            <w:proofErr w:type="gramEnd"/>
            <w:r w:rsidRPr="0083304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 was drunk</w:t>
            </w:r>
          </w:p>
        </w:tc>
      </w:tr>
    </w:tbl>
    <w:p w14:paraId="180C5531" w14:textId="5134D430" w:rsidR="00E60F6C" w:rsidRPr="00F06EA7" w:rsidRDefault="00E60F6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E60F6C" w:rsidRPr="00F06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EA7"/>
    <w:rsid w:val="00031FC7"/>
    <w:rsid w:val="000760A5"/>
    <w:rsid w:val="000C6FA2"/>
    <w:rsid w:val="00160F0A"/>
    <w:rsid w:val="001729C5"/>
    <w:rsid w:val="001E698B"/>
    <w:rsid w:val="001F30CB"/>
    <w:rsid w:val="00215BDC"/>
    <w:rsid w:val="00226409"/>
    <w:rsid w:val="002C5BB7"/>
    <w:rsid w:val="002D4DED"/>
    <w:rsid w:val="003606CB"/>
    <w:rsid w:val="00377BB0"/>
    <w:rsid w:val="003F1D51"/>
    <w:rsid w:val="004259C7"/>
    <w:rsid w:val="0047056C"/>
    <w:rsid w:val="0049224F"/>
    <w:rsid w:val="004A4F90"/>
    <w:rsid w:val="004F2BE6"/>
    <w:rsid w:val="0052429F"/>
    <w:rsid w:val="00533771"/>
    <w:rsid w:val="00547B40"/>
    <w:rsid w:val="005B158C"/>
    <w:rsid w:val="0060208D"/>
    <w:rsid w:val="006057C1"/>
    <w:rsid w:val="00612104"/>
    <w:rsid w:val="00613738"/>
    <w:rsid w:val="006736AB"/>
    <w:rsid w:val="00684B2A"/>
    <w:rsid w:val="00694947"/>
    <w:rsid w:val="00695B25"/>
    <w:rsid w:val="006C13F9"/>
    <w:rsid w:val="006D01A4"/>
    <w:rsid w:val="006D0F00"/>
    <w:rsid w:val="00714D5D"/>
    <w:rsid w:val="007F2D0C"/>
    <w:rsid w:val="0086094D"/>
    <w:rsid w:val="008D5246"/>
    <w:rsid w:val="008F09FB"/>
    <w:rsid w:val="009126DD"/>
    <w:rsid w:val="009246A2"/>
    <w:rsid w:val="009525AF"/>
    <w:rsid w:val="00986F0A"/>
    <w:rsid w:val="009A525E"/>
    <w:rsid w:val="009F33C9"/>
    <w:rsid w:val="00A37DE2"/>
    <w:rsid w:val="00AB03D3"/>
    <w:rsid w:val="00AB5A07"/>
    <w:rsid w:val="00AF214F"/>
    <w:rsid w:val="00B012EA"/>
    <w:rsid w:val="00B16795"/>
    <w:rsid w:val="00B40733"/>
    <w:rsid w:val="00B57131"/>
    <w:rsid w:val="00B57C0C"/>
    <w:rsid w:val="00C12A56"/>
    <w:rsid w:val="00C21CE8"/>
    <w:rsid w:val="00C45895"/>
    <w:rsid w:val="00C5241D"/>
    <w:rsid w:val="00CD6997"/>
    <w:rsid w:val="00CF2CE2"/>
    <w:rsid w:val="00D138A0"/>
    <w:rsid w:val="00D27173"/>
    <w:rsid w:val="00D31CED"/>
    <w:rsid w:val="00D607C9"/>
    <w:rsid w:val="00D67AF0"/>
    <w:rsid w:val="00D74918"/>
    <w:rsid w:val="00D85B84"/>
    <w:rsid w:val="00DB778F"/>
    <w:rsid w:val="00DC25ED"/>
    <w:rsid w:val="00DF0406"/>
    <w:rsid w:val="00E03523"/>
    <w:rsid w:val="00E60F6C"/>
    <w:rsid w:val="00EA71B4"/>
    <w:rsid w:val="00EC0D5C"/>
    <w:rsid w:val="00F06EA7"/>
    <w:rsid w:val="00F13C8B"/>
    <w:rsid w:val="00F36EE9"/>
    <w:rsid w:val="00F57CA2"/>
    <w:rsid w:val="00F65A86"/>
    <w:rsid w:val="00F70EAD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95A0C"/>
  <w15:chartTrackingRefBased/>
  <w15:docId w15:val="{C42842F3-F061-1D46-B7F9-2F92D8AD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EA7"/>
    <w:rPr>
      <w:rFonts w:ascii="Arial" w:hAnsi="Arial"/>
      <w:kern w:val="0"/>
      <w:sz w:val="2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io, Stéphanie (BIHAM)</dc:creator>
  <cp:keywords/>
  <dc:description/>
  <cp:lastModifiedBy>Baggio, Stéphanie (BIHAM)</cp:lastModifiedBy>
  <cp:revision>1</cp:revision>
  <dcterms:created xsi:type="dcterms:W3CDTF">2023-11-14T16:40:00Z</dcterms:created>
  <dcterms:modified xsi:type="dcterms:W3CDTF">2023-11-14T16:40:00Z</dcterms:modified>
</cp:coreProperties>
</file>